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10" w:type="dxa"/>
        <w:tblInd w:w="-905" w:type="dxa"/>
        <w:tblLook w:val="04A0" w:firstRow="1" w:lastRow="0" w:firstColumn="1" w:lastColumn="0" w:noHBand="0" w:noVBand="1"/>
      </w:tblPr>
      <w:tblGrid>
        <w:gridCol w:w="1170"/>
        <w:gridCol w:w="4410"/>
        <w:gridCol w:w="4050"/>
        <w:gridCol w:w="1080"/>
      </w:tblGrid>
      <w:tr w:rsidR="00C236EB" w:rsidRPr="005A5732" w:rsidTr="005458D7">
        <w:tc>
          <w:tcPr>
            <w:tcW w:w="10710" w:type="dxa"/>
            <w:gridSpan w:val="4"/>
          </w:tcPr>
          <w:p w:rsidR="00C236EB" w:rsidRPr="001F33B3" w:rsidRDefault="00413351" w:rsidP="00413351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upplementary Table 2</w:t>
            </w:r>
            <w:r w:rsidR="00631182"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="00631182"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ene Ontologies analysis list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ID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 Term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Gene list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      P-value</w:t>
            </w:r>
          </w:p>
        </w:tc>
      </w:tr>
      <w:tr w:rsidR="00CF04BA" w:rsidRPr="005A5732" w:rsidTr="00C77880">
        <w:tc>
          <w:tcPr>
            <w:tcW w:w="10710" w:type="dxa"/>
            <w:gridSpan w:val="4"/>
          </w:tcPr>
          <w:p w:rsidR="00CF04BA" w:rsidRPr="001F33B3" w:rsidRDefault="00CF04BA" w:rsidP="00C778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cellular components</w:t>
            </w:r>
          </w:p>
        </w:tc>
      </w:tr>
      <w:tr w:rsidR="00CF04BA" w:rsidRPr="005A5732" w:rsidTr="00C77880">
        <w:trPr>
          <w:trHeight w:val="206"/>
        </w:trPr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:000592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focal adhes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4X;AHNAK;TLN1;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1.15E-04</w:t>
            </w:r>
          </w:p>
        </w:tc>
      </w:tr>
      <w:tr w:rsidR="00CF04BA" w:rsidRPr="005A5732" w:rsidTr="00C77880">
        <w:trPr>
          <w:trHeight w:val="179"/>
        </w:trPr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:001593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all ribosomal subunit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7.08E-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:002262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solic small ribosomal subunit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6.05E-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:002262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solic ribosome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3797763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:004444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solic part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161458</w:t>
            </w:r>
          </w:p>
        </w:tc>
      </w:tr>
      <w:tr w:rsidR="00CF04BA" w:rsidRPr="005A5732" w:rsidTr="00C77880">
        <w:trPr>
          <w:trHeight w:val="50"/>
        </w:trPr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:003068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90S </w:t>
            </w:r>
            <w:proofErr w:type="spellStart"/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preribosome</w:t>
            </w:r>
            <w:proofErr w:type="spellEnd"/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9370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:000584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polysome</w:t>
            </w:r>
            <w:proofErr w:type="spellEnd"/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RPS4X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6237826</w:t>
            </w:r>
          </w:p>
        </w:tc>
      </w:tr>
      <w:tr w:rsidR="00CF04BA" w:rsidRPr="005A5732" w:rsidTr="00C77880">
        <w:tc>
          <w:tcPr>
            <w:tcW w:w="10710" w:type="dxa"/>
            <w:gridSpan w:val="4"/>
          </w:tcPr>
          <w:p w:rsidR="00CF04BA" w:rsidRPr="001F33B3" w:rsidRDefault="00CF04BA" w:rsidP="00C778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Biological processes 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61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SRP-dependent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cotranslationa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rotein targeting to membran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197992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61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cotranslationa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rotein targeting to membran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215921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04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rotein targeting to ER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234593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908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viral gene express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300365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18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uclear-transcribed mRNA catabolic process, nonsense-mediated dec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311168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908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viral transcrip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316638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315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orphogenesis of an endothelium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163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transforming growth factor beta produc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5102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ansport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426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ellular protein me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;TGFBI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15913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44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endonucleolyti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cleavage in ITS1 to separate S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from 5.8S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nd L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from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tricistroni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anscript (S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, 5.8S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>, L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238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102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mitochondrial outer membrane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permeabilizat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involved in apoptotic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238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98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low-density lipoprotein particle clearanc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CNPY2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238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231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arginal zone B cell differenti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238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142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>-containing ribonucleoprotein complex export from nucleus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238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71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low-density lipoprotein particle receptor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CNPY2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238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2261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nucleoprotein complex assembl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93811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200001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protein localization to cell surfac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5985243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132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cellular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16145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852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cellular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HSP90AB1;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264033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906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vir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ttachment to host cell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73104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231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ature B cell differentiation involved in immune respons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73104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701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ytoskeletal anchoring at plasma membran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73104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95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uclear-transcribed mRNA ca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33515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304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eptide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33515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99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embryonic development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4763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6115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endothelial tube morphogene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4763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87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receptor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CNPY2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822108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47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endonucleolyti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cleavage of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tricistroni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anscript (S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, 5.8S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>, L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822108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04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UDP-N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acetylglucosamin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NPNAT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822108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112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3'-end process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896532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634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amino sugar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NPNAT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896532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04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UDP-N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acetylglucosamin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me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NPNAT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896532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607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me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959000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36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rocess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977480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6033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response to interferon-gamma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04522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095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establishment or maintenance of actin cytoskeleton polar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04522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274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hydrogen peroxide ca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PRDX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04522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332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protein modification by small protein conjugation or removal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04522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606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rotein O-linked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fucosylat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194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251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phosphoprotein phosphat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19491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603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viral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5093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225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some biogene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21157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447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nc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rocess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221819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5113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chaperone-mediated protein complex assembly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26787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238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intracellular transport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26787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102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mitochondrial outer membrane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permeabilizat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involved in apoptotic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26787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41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transl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273606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051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transforming growth factor beta receptor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46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aturation of 5.8S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from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tricistroni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anscript (S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, 5.8S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>, L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02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somal small subunit assembl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GO:190384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cellular response to transforming growth factor beta stimulu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922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ucleotide-sugar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NPNAT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274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hydrogen peroxide me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PRDX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9005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700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telomere maintenance via telomeras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9005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115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cell cycle arrest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564006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27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NA-dependent DNA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564006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92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phosphat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637910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:006033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interferon-gamma-mediated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637910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243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proteasoma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ubiquitin-dependent protein ca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785563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138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voltage-gated calcium channel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AHNAK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859312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440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nitric oxide me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859312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42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nitric oxide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859312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101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calcium ion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AHNAK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006655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83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telomere maintenance via telomere lengthen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006655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200000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protein localization to cell surfac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006655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030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ellular response to hydrogen peroxid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080249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179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proteasoma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rotein ca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080249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99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embryonic development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153792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74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Notch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153792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342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reactive oxygen species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2272833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530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protein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dephosphorylat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300722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42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nitric oxide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374110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881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endrite morphogene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374110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052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latelet aggreg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447447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82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mitochondrion organiz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447447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6056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epithelial tube morphogene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520732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46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maturation of S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from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tricistroni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anscript (S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, 5.8S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>, LSU-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59396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sz w:val="16"/>
                <w:szCs w:val="16"/>
              </w:rPr>
              <w:t>GO:004366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phosphoprotein phosphat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59396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6157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actin filament bundle organiz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59396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5197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telomer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59396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010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natural killer cell activation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PRDX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667148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5101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actin filament bundle assembly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740279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410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homotypic cell-cell adhes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133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021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T cell differenti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133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189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tina homeosta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PRDX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133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5125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RNA metabol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AHNAK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8638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6033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type I interferon-mediated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8638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464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ellular macromolecule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011680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147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cellular response to radiation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105165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5197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telomer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105165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254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sponse to hydrogen peroxid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177989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698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sponse to unfolded protei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177989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227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somal small subunit biogene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2507623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147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ellular response to ionizing radi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396154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833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endosome to lysosome transport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541343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115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egulation of cell cycle arrest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541343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46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gene express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707363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828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cell prolifer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923899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348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RNA splic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AHNAK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04790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200057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DNA biosynthetic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04790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225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some assembl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12006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649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IRE1-mediated unfolded protein respons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192174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028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itotic cytokinesi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33624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432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ell junction assembl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33624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425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positive regulation of cellular amide metabolic process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480115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297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actin filament-based proces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55197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741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synapse assembl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623782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530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dephosphorylat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623782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716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cell adhes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GFBI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767248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461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ellular response to reactive oxygen species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767248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200123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apoptotic signaling pathwa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767248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0382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ositive regulation of cellular protein localiz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838905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92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egative regulation of phosphat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982069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08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innate immune response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5053575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0594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egulation of endothelial cell migration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50535755</w:t>
            </w:r>
          </w:p>
        </w:tc>
      </w:tr>
      <w:tr w:rsidR="00CF04BA" w:rsidRPr="005A5732" w:rsidTr="00C77880">
        <w:tc>
          <w:tcPr>
            <w:tcW w:w="10710" w:type="dxa"/>
            <w:gridSpan w:val="4"/>
          </w:tcPr>
          <w:p w:rsidR="00CF04BA" w:rsidRPr="001F33B3" w:rsidRDefault="00CF04BA" w:rsidP="00C778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olecular function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29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adherin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AHNAK;PRDX1;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7.01E-0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372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NA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HSP90AB1;AHNAK;PRDX1;RPSA;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3.19E-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GO:199022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histone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methyltransferas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34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urine nucleobase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34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ATP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73104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716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vinculin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4763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521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ADP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4763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067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a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guany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-nucleotide exchange facto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04522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018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NA polymeras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9370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2302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HC class II protein complex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9370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2302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HC protein complex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530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anion:an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nti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564006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808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N-acetyltransferase activity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NPNAT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637910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9771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isordered domain specific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711763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302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som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133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563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urine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ibonucleosid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iphosphat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463649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837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acetylglucosaminyltransferas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686327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990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kinas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823353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51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ollagen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GFBI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831109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08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ho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guany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-nucleotide exchange facto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33624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372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ouble-stranded RNA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33624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529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adherin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AHNAK;PRDX1;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7.01E-0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372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NA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4X;HSP90AB1;AHNAK;PRDX1;RPSA;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3.19E-0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199022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histone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methyltransferas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34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urine nucleobase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449206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34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ATP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673104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716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vinculin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4763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5217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ADP transmembrane trans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07476328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067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ac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guany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-nucleotide exchange facto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045224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7018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NA polymeras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9370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23026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MHC class II protein complex binding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193707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23023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HC protein complex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416042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5301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anion:anio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ntiporte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SLC25A5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5640064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808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N-acetyltransferase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NPNAT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6379107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9771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isordered domain specific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17117631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43022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ibosom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RPSA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28133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3563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purine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ibonucleosid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triphosphat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4636495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837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acetylglucosaminyltransferase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ctivity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LFNG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686327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19900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kinase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;RHOB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8233536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518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collagen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TGFBI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38311092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5089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ho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guanyl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-nucleotide exchange factor activity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FARP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3362459</w:t>
            </w:r>
          </w:p>
        </w:tc>
      </w:tr>
      <w:tr w:rsidR="00CF04BA" w:rsidRPr="005A5732" w:rsidTr="00C77880">
        <w:tc>
          <w:tcPr>
            <w:tcW w:w="117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GO:0003725</w:t>
            </w:r>
          </w:p>
        </w:tc>
        <w:tc>
          <w:tcPr>
            <w:tcW w:w="441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double-stranded RNA binding </w:t>
            </w:r>
          </w:p>
        </w:tc>
        <w:tc>
          <w:tcPr>
            <w:tcW w:w="405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HSP90AB1</w:t>
            </w:r>
          </w:p>
        </w:tc>
        <w:tc>
          <w:tcPr>
            <w:tcW w:w="1080" w:type="dxa"/>
          </w:tcPr>
          <w:p w:rsidR="00CF04BA" w:rsidRPr="001F33B3" w:rsidRDefault="00CF04BA" w:rsidP="00C77880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sz w:val="16"/>
                <w:szCs w:val="16"/>
              </w:rPr>
              <w:t>0.043362459</w:t>
            </w:r>
          </w:p>
        </w:tc>
      </w:tr>
      <w:tr w:rsidR="006F0F31" w:rsidRPr="005A5732" w:rsidTr="006F0F31">
        <w:trPr>
          <w:trHeight w:val="2762"/>
        </w:trPr>
        <w:tc>
          <w:tcPr>
            <w:tcW w:w="10710" w:type="dxa"/>
            <w:gridSpan w:val="4"/>
          </w:tcPr>
          <w:p w:rsidR="008663C1" w:rsidRPr="001F33B3" w:rsidRDefault="008663C1" w:rsidP="008663C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LN1</w:t>
            </w:r>
            <w:r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="Times New Roman"/>
                <w:sz w:val="16"/>
                <w:szCs w:val="16"/>
              </w:rPr>
              <w:t xml:space="preserve"> 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>Talin-1</w:t>
            </w:r>
          </w:p>
          <w:p w:rsidR="006F0F31" w:rsidRPr="001F33B3" w:rsidRDefault="006F0F31" w:rsidP="00C7788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MEM51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ab/>
              <w:t>Transmembrane protein 51</w:t>
            </w:r>
          </w:p>
          <w:p w:rsidR="008663C1" w:rsidRPr="001F33B3" w:rsidRDefault="008663C1" w:rsidP="008663C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NPNAT1</w:t>
            </w:r>
            <w:r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="Times New Roman"/>
                <w:sz w:val="16"/>
                <w:szCs w:val="16"/>
              </w:rPr>
              <w:t xml:space="preserve"> 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>Glucosamine 6-phosphate N-acetyltransferase</w:t>
            </w:r>
          </w:p>
          <w:p w:rsidR="006F0F31" w:rsidRPr="001F33B3" w:rsidRDefault="006F0F31" w:rsidP="008663C1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PS</w:t>
            </w:r>
            <w:r w:rsidR="008663C1"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X</w:t>
            </w: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663C1" w:rsidRPr="001F33B3">
              <w:rPr>
                <w:rFonts w:asciiTheme="majorBidi" w:hAnsiTheme="majorBidi" w:cstheme="majorBidi"/>
                <w:sz w:val="16"/>
                <w:szCs w:val="16"/>
              </w:rPr>
              <w:t>Ribosomal Protein S4 X-Linked</w:t>
            </w:r>
          </w:p>
          <w:p w:rsidR="00B1513F" w:rsidRPr="001F33B3" w:rsidRDefault="00B1513F" w:rsidP="00B1513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RCKSL1</w:t>
            </w:r>
            <w:r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="Times New Roman" w:hint="cs"/>
                <w:sz w:val="16"/>
                <w:szCs w:val="16"/>
                <w:rtl/>
              </w:rPr>
              <w:t xml:space="preserve"> 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MARCKS-related protein </w:t>
            </w:r>
          </w:p>
          <w:p w:rsidR="00B1513F" w:rsidRPr="001F33B3" w:rsidRDefault="00B1513F" w:rsidP="00B1513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RP1</w:t>
            </w:r>
            <w:r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="Times New Roman"/>
                <w:sz w:val="16"/>
                <w:szCs w:val="16"/>
              </w:rPr>
              <w:t xml:space="preserve"> 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>FERM, ARH/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RhoGEF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Pleckstrin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Domain Protein 1</w:t>
            </w:r>
          </w:p>
          <w:p w:rsidR="00B1513F" w:rsidRPr="001F33B3" w:rsidRDefault="00B1513F" w:rsidP="00B1513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HOB</w:t>
            </w:r>
            <w:r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="Times New Roman"/>
                <w:sz w:val="16"/>
                <w:szCs w:val="16"/>
              </w:rPr>
              <w:t xml:space="preserve"> 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Rho-related GTP-binding protein </w:t>
            </w:r>
          </w:p>
          <w:p w:rsidR="008905A5" w:rsidRPr="001F33B3" w:rsidRDefault="008905A5" w:rsidP="008905A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P 90AB1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Heat Shock Protein 90 Alpha Family Class B Member 1</w:t>
            </w:r>
          </w:p>
          <w:p w:rsidR="008905A5" w:rsidRPr="001F33B3" w:rsidRDefault="008905A5" w:rsidP="00C7788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FNG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Beta-1,3-N-acetylglucosaminyltransferase lunatic fringe</w:t>
            </w:r>
          </w:p>
          <w:p w:rsidR="006537EB" w:rsidRPr="001F33B3" w:rsidRDefault="006537EB" w:rsidP="006537EB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HNAK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F33B3">
              <w:rPr>
                <w:rFonts w:asciiTheme="majorBidi" w:hAnsiTheme="majorBidi" w:cstheme="majorBidi"/>
                <w:sz w:val="16"/>
                <w:szCs w:val="16"/>
              </w:rPr>
              <w:t>Neuroblast</w:t>
            </w:r>
            <w:proofErr w:type="spellEnd"/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differentiation-associated protein</w:t>
            </w:r>
          </w:p>
          <w:p w:rsidR="00383BD3" w:rsidRPr="001F33B3" w:rsidRDefault="00383BD3" w:rsidP="00383BD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PSA</w:t>
            </w:r>
            <w:r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Pr="001F33B3">
              <w:rPr>
                <w:rFonts w:asciiTheme="majorBidi" w:hAnsiTheme="majorBidi" w:cs="Times New Roman" w:hint="cs"/>
                <w:sz w:val="16"/>
                <w:szCs w:val="16"/>
                <w:rtl/>
              </w:rPr>
              <w:t xml:space="preserve"> </w:t>
            </w:r>
            <w:r w:rsidRPr="001F33B3">
              <w:rPr>
                <w:rFonts w:asciiTheme="majorBidi" w:hAnsiTheme="majorBidi" w:cs="Times New Roman"/>
                <w:sz w:val="16"/>
                <w:szCs w:val="16"/>
              </w:rPr>
              <w:t>Ribosomal Protein SA</w:t>
            </w:r>
          </w:p>
          <w:p w:rsidR="006F0F31" w:rsidRPr="001F33B3" w:rsidRDefault="006F0F31" w:rsidP="008905A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NPY2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rotein canopy homolog 2</w:t>
            </w:r>
          </w:p>
          <w:p w:rsidR="00383BD3" w:rsidRPr="001F33B3" w:rsidRDefault="00383BD3" w:rsidP="006F0F3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DX1,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Peroxiredoxin-1</w:t>
            </w:r>
          </w:p>
          <w:p w:rsidR="006F0F31" w:rsidRPr="001F33B3" w:rsidRDefault="006F0F31" w:rsidP="00383BD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C25A5</w:t>
            </w:r>
            <w:r w:rsidR="00383BD3"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="00383BD3" w:rsidRPr="001F33B3">
              <w:rPr>
                <w:rFonts w:asciiTheme="majorBidi" w:hAnsiTheme="majorBidi" w:cstheme="majorBidi"/>
                <w:sz w:val="16"/>
                <w:szCs w:val="16"/>
              </w:rPr>
              <w:t xml:space="preserve"> Solute Carrier Family 25 Member 5</w:t>
            </w:r>
          </w:p>
          <w:p w:rsidR="006F0F31" w:rsidRPr="001F33B3" w:rsidRDefault="006F0F31" w:rsidP="00383BD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F3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GFBI</w:t>
            </w:r>
            <w:r w:rsidR="00E54117" w:rsidRPr="001F33B3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>,</w:t>
            </w:r>
            <w:r w:rsidR="00E54117" w:rsidRPr="001F33B3">
              <w:rPr>
                <w:rFonts w:asciiTheme="majorBidi" w:hAnsiTheme="majorBidi" w:cs="Times New Roman"/>
                <w:sz w:val="16"/>
                <w:szCs w:val="16"/>
              </w:rPr>
              <w:t xml:space="preserve"> </w:t>
            </w:r>
            <w:r w:rsidRPr="001F33B3">
              <w:rPr>
                <w:rFonts w:asciiTheme="majorBidi" w:hAnsiTheme="majorBidi" w:cstheme="majorBidi"/>
                <w:sz w:val="16"/>
                <w:szCs w:val="16"/>
              </w:rPr>
              <w:t>Transforming growth factor-beta-induced protein ig-h3</w:t>
            </w:r>
            <w:r w:rsidRPr="001F33B3">
              <w:rPr>
                <w:rFonts w:asciiTheme="majorBidi" w:hAnsiTheme="majorBidi" w:cs="Times New Roman"/>
                <w:sz w:val="16"/>
                <w:szCs w:val="16"/>
                <w:rtl/>
              </w:rPr>
              <w:tab/>
            </w:r>
          </w:p>
          <w:p w:rsidR="006F0F31" w:rsidRPr="001F33B3" w:rsidRDefault="006F0F31" w:rsidP="009F746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</w:p>
        </w:tc>
      </w:tr>
    </w:tbl>
    <w:p w:rsidR="00D34A7B" w:rsidRDefault="00D34A7B"/>
    <w:sectPr w:rsidR="00D34A7B" w:rsidSect="002B599B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7A"/>
    <w:rsid w:val="001F33B3"/>
    <w:rsid w:val="002B599B"/>
    <w:rsid w:val="0032507A"/>
    <w:rsid w:val="00383BD3"/>
    <w:rsid w:val="00413351"/>
    <w:rsid w:val="004B599F"/>
    <w:rsid w:val="00631182"/>
    <w:rsid w:val="006537EB"/>
    <w:rsid w:val="006F0F31"/>
    <w:rsid w:val="00763ACA"/>
    <w:rsid w:val="008663C1"/>
    <w:rsid w:val="008905A5"/>
    <w:rsid w:val="009F746C"/>
    <w:rsid w:val="00AD1510"/>
    <w:rsid w:val="00B04ED2"/>
    <w:rsid w:val="00B1513F"/>
    <w:rsid w:val="00C236EB"/>
    <w:rsid w:val="00C536D6"/>
    <w:rsid w:val="00CF04BA"/>
    <w:rsid w:val="00D34A7B"/>
    <w:rsid w:val="00D6254D"/>
    <w:rsid w:val="00E54117"/>
    <w:rsid w:val="00E767B5"/>
    <w:rsid w:val="00EC3838"/>
    <w:rsid w:val="00F1696D"/>
    <w:rsid w:val="00FF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8F0F8-E8B0-458B-BC33-0AF36C2D2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4B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8</Words>
  <Characters>1093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vafaei</dc:creator>
  <cp:keywords/>
  <dc:description/>
  <cp:lastModifiedBy>S.vafaei</cp:lastModifiedBy>
  <cp:revision>5</cp:revision>
  <dcterms:created xsi:type="dcterms:W3CDTF">2020-05-17T09:07:00Z</dcterms:created>
  <dcterms:modified xsi:type="dcterms:W3CDTF">2020-09-25T11:49:00Z</dcterms:modified>
</cp:coreProperties>
</file>